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80" w:type="dxa"/>
        <w:tblInd w:w="-57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6"/>
        <w:gridCol w:w="1120"/>
        <w:gridCol w:w="1760"/>
        <w:gridCol w:w="1800"/>
        <w:gridCol w:w="1620"/>
        <w:gridCol w:w="1984"/>
      </w:tblGrid>
      <w:tr w:rsidR="002D1F08" w:rsidRPr="002D1F08" w14:paraId="0B82EC0F" w14:textId="77777777" w:rsidTr="000F7DFB">
        <w:trPr>
          <w:trHeight w:val="460"/>
          <w:tblHeader/>
        </w:trPr>
        <w:tc>
          <w:tcPr>
            <w:tcW w:w="9380" w:type="dxa"/>
            <w:gridSpan w:val="6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0244BF7" w14:textId="1738CE82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bookmarkStart w:id="0" w:name="_Hlk197896434"/>
            <w:r w:rsidRPr="002D1F08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</w:t>
            </w:r>
            <w:r w:rsidRPr="002D1F0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able S1 Subgroup analysis of the intervention effect of mindful Walking </w:t>
            </w:r>
          </w:p>
        </w:tc>
      </w:tr>
      <w:tr w:rsidR="002D1F08" w:rsidRPr="002D1F08" w14:paraId="5A228478" w14:textId="77777777" w:rsidTr="000F7DFB">
        <w:trPr>
          <w:trHeight w:val="540"/>
          <w:tblHeader/>
        </w:trPr>
        <w:tc>
          <w:tcPr>
            <w:tcW w:w="109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8A6A274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ubgroup variable</w:t>
            </w:r>
          </w:p>
        </w:tc>
        <w:tc>
          <w:tcPr>
            <w:tcW w:w="112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2FFAD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umber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78A5B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AS (points,</w:t>
            </w:r>
            <w:r w:rsidRPr="002D1F0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Δ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39E4D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DS (points,</w:t>
            </w:r>
            <w:r w:rsidRPr="002D1F0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Δ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CB042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MWD (m,</w:t>
            </w:r>
            <w:r w:rsidRPr="002D1F0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Δ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2CE57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FFMQ (points,</w:t>
            </w:r>
            <w:r w:rsidRPr="002D1F0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Δ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2D1F08" w:rsidRPr="002D1F08" w14:paraId="24BBE0FF" w14:textId="77777777" w:rsidTr="000F7DFB">
        <w:trPr>
          <w:trHeight w:val="180"/>
          <w:tblHeader/>
        </w:trPr>
        <w:tc>
          <w:tcPr>
            <w:tcW w:w="109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940D784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NYHA</w:t>
            </w:r>
          </w:p>
        </w:tc>
        <w:tc>
          <w:tcPr>
            <w:tcW w:w="112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8E0AF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6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06B78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7C8E3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294B0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F1740" w14:textId="77777777" w:rsidR="0076306B" w:rsidRPr="002D1F08" w:rsidRDefault="0076306B" w:rsidP="000F7DF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2D1F08" w:rsidRPr="002D1F08" w14:paraId="59E879D6" w14:textId="77777777" w:rsidTr="000F7DFB">
        <w:trPr>
          <w:trHeight w:val="49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6B35BF2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bookmarkStart w:id="1" w:name="_Hlk197895549"/>
            <w:bookmarkStart w:id="2" w:name="_Hlk197896450"/>
            <w:r w:rsidRPr="002D1F08">
              <w:rPr>
                <w:rFonts w:ascii="SimSun" w:eastAsia="SimSun" w:hAnsi="SimSun" w:cs="SimSun" w:hint="eastAsia"/>
                <w:kern w:val="0"/>
                <w:sz w:val="18"/>
                <w:szCs w:val="18"/>
                <w:lang w:bidi="ar"/>
              </w:rPr>
              <w:t>NYHA Ⅱ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B2D6E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A989F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5.54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.1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DE66D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2.42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DB532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2.00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4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D1196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.69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2.27</w:t>
            </w:r>
          </w:p>
        </w:tc>
      </w:tr>
      <w:bookmarkEnd w:id="1"/>
      <w:tr w:rsidR="002D1F08" w:rsidRPr="002D1F08" w14:paraId="6F4C7811" w14:textId="77777777" w:rsidTr="000F7DFB">
        <w:trPr>
          <w:trHeight w:val="382"/>
        </w:trPr>
        <w:tc>
          <w:tcPr>
            <w:tcW w:w="1096" w:type="dxa"/>
            <w:tcBorders>
              <w:top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696F87C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2D1F08">
              <w:rPr>
                <w:rFonts w:ascii="SimSun" w:eastAsia="SimSun" w:hAnsi="SimSun" w:cs="SimSun" w:hint="eastAsia"/>
                <w:kern w:val="0"/>
                <w:sz w:val="18"/>
                <w:szCs w:val="18"/>
                <w:lang w:bidi="ar"/>
              </w:rPr>
              <w:t>NYHA Ⅲ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77C8C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1D5FD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4.91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.3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AF731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2.00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.99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9FA0E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4.49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7.4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AAA1A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.78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7.14</w:t>
            </w:r>
          </w:p>
        </w:tc>
      </w:tr>
      <w:tr w:rsidR="002D1F08" w:rsidRPr="002D1F08" w14:paraId="247A7CC3" w14:textId="77777777" w:rsidTr="000F7DFB">
        <w:trPr>
          <w:trHeight w:val="382"/>
        </w:trPr>
        <w:tc>
          <w:tcPr>
            <w:tcW w:w="1096" w:type="dxa"/>
            <w:tcBorders>
              <w:top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3A70F19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SimSun" w:eastAsia="SimSun" w:hAnsi="SimSun" w:cs="SimSu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SimSun" w:eastAsia="SimSun" w:hAnsi="SimSun" w:cs="SimSun" w:hint="eastAsia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B13B7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020F5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72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D29CD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817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96C4C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25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C7CBE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274</w:t>
            </w:r>
          </w:p>
        </w:tc>
      </w:tr>
      <w:bookmarkEnd w:id="2"/>
      <w:tr w:rsidR="002D1F08" w:rsidRPr="002D1F08" w14:paraId="6C318CCC" w14:textId="77777777" w:rsidTr="000F7DFB">
        <w:trPr>
          <w:trHeight w:val="410"/>
        </w:trPr>
        <w:tc>
          <w:tcPr>
            <w:tcW w:w="1096" w:type="dxa"/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A11025C" w14:textId="77777777" w:rsidR="0076306B" w:rsidRPr="002D1F08" w:rsidRDefault="0076306B" w:rsidP="000F7DFB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2D1F08">
              <w:rPr>
                <w:rFonts w:ascii="SimSun" w:eastAsia="SimSun" w:hAnsi="SimSun" w:cs="SimSun" w:hint="eastAsia"/>
                <w:sz w:val="18"/>
                <w:szCs w:val="18"/>
              </w:rPr>
              <w:t>Age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43BC5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5BED2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65859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85B45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25987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2D1F08" w:rsidRPr="002D1F08" w14:paraId="2D79CB01" w14:textId="77777777" w:rsidTr="000F7DFB">
        <w:trPr>
          <w:trHeight w:val="340"/>
        </w:trPr>
        <w:tc>
          <w:tcPr>
            <w:tcW w:w="1096" w:type="dxa"/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3F35882" w14:textId="77777777" w:rsidR="0076306B" w:rsidRPr="002D1F08" w:rsidRDefault="0076306B" w:rsidP="000F7DFB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2D1F08">
              <w:rPr>
                <w:rFonts w:ascii="SimSun" w:eastAsia="SimSun" w:hAnsi="SimSun" w:cs="SimSun" w:hint="eastAsia"/>
                <w:sz w:val="18"/>
                <w:szCs w:val="18"/>
              </w:rPr>
              <w:t>&lt;60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74A5E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CDB80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5.96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.43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DB828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2.67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.7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EBDB4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9.8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8.50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0A72B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.56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6.16</w:t>
            </w:r>
          </w:p>
        </w:tc>
      </w:tr>
      <w:tr w:rsidR="002D1F08" w:rsidRPr="002D1F08" w14:paraId="497C07C3" w14:textId="77777777" w:rsidTr="000F7DFB">
        <w:trPr>
          <w:trHeight w:val="330"/>
        </w:trPr>
        <w:tc>
          <w:tcPr>
            <w:tcW w:w="1096" w:type="dxa"/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46DA98D" w14:textId="77777777" w:rsidR="0076306B" w:rsidRPr="002D1F08" w:rsidRDefault="0076306B" w:rsidP="000F7DFB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2D1F08">
              <w:rPr>
                <w:rFonts w:ascii="SimSun" w:eastAsia="SimSun" w:hAnsi="SimSun" w:cs="SimSun" w:hint="eastAsia"/>
                <w:sz w:val="18"/>
                <w:szCs w:val="18"/>
              </w:rPr>
              <w:t>≥60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E44EF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7864D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4.32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.27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80D04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1.53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.76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83282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.67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4.3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6A02E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4.38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4.73</w:t>
            </w:r>
          </w:p>
        </w:tc>
      </w:tr>
      <w:tr w:rsidR="002D1F08" w:rsidRPr="002D1F08" w14:paraId="350935D6" w14:textId="77777777" w:rsidTr="000F7DFB">
        <w:trPr>
          <w:trHeight w:val="330"/>
        </w:trPr>
        <w:tc>
          <w:tcPr>
            <w:tcW w:w="1096" w:type="dxa"/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64291D7" w14:textId="77777777" w:rsidR="0076306B" w:rsidRPr="002D1F08" w:rsidRDefault="0076306B" w:rsidP="000F7DFB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2D1F08">
              <w:rPr>
                <w:rFonts w:ascii="SimSun" w:eastAsia="SimSun" w:hAnsi="SimSun" w:cs="SimSun" w:hint="eastAsia"/>
                <w:sz w:val="18"/>
                <w:szCs w:val="18"/>
              </w:rPr>
              <w:t>P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1C251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875C5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31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ABFF7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55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31F73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42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A6BE0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964</w:t>
            </w:r>
          </w:p>
        </w:tc>
      </w:tr>
      <w:tr w:rsidR="002D1F08" w:rsidRPr="002D1F08" w14:paraId="3B7281D6" w14:textId="77777777" w:rsidTr="000F7DFB">
        <w:trPr>
          <w:trHeight w:val="240"/>
        </w:trPr>
        <w:tc>
          <w:tcPr>
            <w:tcW w:w="1096" w:type="dxa"/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D6314D4" w14:textId="77777777" w:rsidR="0076306B" w:rsidRPr="002D1F08" w:rsidRDefault="0076306B" w:rsidP="000F7DFB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2D1F08">
              <w:rPr>
                <w:rFonts w:ascii="SimSun" w:eastAsia="SimSun" w:hAnsi="SimSun" w:cs="SimSun" w:hint="eastAsia"/>
                <w:sz w:val="18"/>
                <w:szCs w:val="18"/>
              </w:rPr>
              <w:t>Gender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2EACD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66F85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1323C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0F75F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ECD9C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2D1F08" w:rsidRPr="002D1F08" w14:paraId="4947B869" w14:textId="77777777" w:rsidTr="000F7DFB">
        <w:trPr>
          <w:trHeight w:val="410"/>
        </w:trPr>
        <w:tc>
          <w:tcPr>
            <w:tcW w:w="1096" w:type="dxa"/>
            <w:tcBorders>
              <w:bottom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2EBB002" w14:textId="77777777" w:rsidR="0076306B" w:rsidRPr="002D1F08" w:rsidRDefault="0076306B" w:rsidP="000F7DFB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2D1F08">
              <w:rPr>
                <w:rFonts w:ascii="SimSun" w:eastAsia="SimSun" w:hAnsi="SimSun" w:cs="SimSun" w:hint="eastAsia"/>
                <w:sz w:val="18"/>
                <w:szCs w:val="18"/>
              </w:rPr>
              <w:t>Male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C0F3A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0D706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4.45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.05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5C86F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1.24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.54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7408F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3.17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5.77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49FEB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.31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3.90</w:t>
            </w:r>
          </w:p>
        </w:tc>
      </w:tr>
      <w:tr w:rsidR="002D1F08" w:rsidRPr="002D1F08" w14:paraId="533BE1B7" w14:textId="77777777" w:rsidTr="000F7DFB">
        <w:trPr>
          <w:trHeight w:val="26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F7A7D45" w14:textId="77777777" w:rsidR="0076306B" w:rsidRPr="002D1F08" w:rsidRDefault="0076306B" w:rsidP="000F7DFB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2D1F08">
              <w:rPr>
                <w:rFonts w:ascii="SimSun" w:eastAsia="SimSun" w:hAnsi="SimSun" w:cs="SimSun" w:hint="eastAsia"/>
                <w:sz w:val="18"/>
                <w:szCs w:val="18"/>
              </w:rPr>
              <w:t>Fe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4AAD6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ACDBB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6.00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32752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3.24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84AF4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2.08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5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06E80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.68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6.78</w:t>
            </w:r>
          </w:p>
        </w:tc>
      </w:tr>
      <w:tr w:rsidR="002D1F08" w:rsidRPr="002D1F08" w14:paraId="4A74DAEB" w14:textId="77777777" w:rsidTr="000F7DFB">
        <w:trPr>
          <w:trHeight w:val="260"/>
        </w:trPr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B4F12AE" w14:textId="77777777" w:rsidR="0076306B" w:rsidRPr="002D1F08" w:rsidRDefault="0076306B" w:rsidP="000F7DFB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2D1F08">
              <w:rPr>
                <w:rFonts w:ascii="SimSun" w:eastAsia="SimSun" w:hAnsi="SimSun" w:cs="SimSun" w:hint="eastAsia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C77F2" w14:textId="77777777" w:rsidR="0076306B" w:rsidRPr="002D1F08" w:rsidRDefault="0076306B" w:rsidP="000F7DFB">
            <w:pPr>
              <w:widowControl/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27DD8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3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295C4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2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87949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2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1D3BD" w14:textId="77777777" w:rsidR="0076306B" w:rsidRPr="002D1F08" w:rsidRDefault="0076306B" w:rsidP="000F7DFB">
            <w:pPr>
              <w:spacing w:line="17" w:lineRule="atLeas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2D1F0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913</w:t>
            </w:r>
          </w:p>
        </w:tc>
      </w:tr>
      <w:bookmarkEnd w:id="0"/>
    </w:tbl>
    <w:p w14:paraId="68776496" w14:textId="77777777" w:rsidR="00763713" w:rsidRDefault="00763713"/>
    <w:sectPr w:rsidR="00763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06B"/>
    <w:rsid w:val="002D1F08"/>
    <w:rsid w:val="00313BC0"/>
    <w:rsid w:val="0055524E"/>
    <w:rsid w:val="006C57D1"/>
    <w:rsid w:val="0076306B"/>
    <w:rsid w:val="00763713"/>
    <w:rsid w:val="0077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DC7A2"/>
  <w15:chartTrackingRefBased/>
  <w15:docId w15:val="{03E793BD-1530-5144-BEED-8464D8DD8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06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06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06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06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06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06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06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06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06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06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0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0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0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06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06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06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06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06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06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630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3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06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30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06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30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06B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30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0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0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0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Saroop Hundal</cp:lastModifiedBy>
  <cp:revision>2</cp:revision>
  <dcterms:created xsi:type="dcterms:W3CDTF">2025-05-19T13:50:00Z</dcterms:created>
  <dcterms:modified xsi:type="dcterms:W3CDTF">2025-06-05T08:41:00Z</dcterms:modified>
</cp:coreProperties>
</file>